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112C" w14:textId="5B8A22C3" w:rsidR="000009DC" w:rsidRDefault="00FB2843" w:rsidP="00ED2B1F">
      <w:pPr>
        <w:rPr>
          <w:rFonts w:ascii="Times New Roman" w:hAnsi="Times New Roman" w:cs="Times New Roman"/>
        </w:rPr>
      </w:pPr>
      <w:r w:rsidRPr="00CD05FB">
        <w:rPr>
          <w:rFonts w:ascii="Times New Roman" w:hAnsi="Times New Roman" w:cs="Times New Roman"/>
        </w:rPr>
        <w:t>Supplementary File 1. Search strategy applied for all databases</w:t>
      </w:r>
      <w:r w:rsidR="00195E2D">
        <w:rPr>
          <w:rFonts w:ascii="Times New Roman" w:hAnsi="Times New Roman" w:cs="Times New Roman"/>
        </w:rPr>
        <w:t xml:space="preserve"> for articles </w:t>
      </w:r>
      <w:r w:rsidR="00685919">
        <w:rPr>
          <w:rFonts w:ascii="Times New Roman" w:hAnsi="Times New Roman" w:cs="Times New Roman"/>
        </w:rPr>
        <w:t xml:space="preserve">written </w:t>
      </w:r>
      <w:r w:rsidR="00195E2D">
        <w:rPr>
          <w:rFonts w:ascii="Times New Roman" w:hAnsi="Times New Roman" w:cs="Times New Roman"/>
        </w:rPr>
        <w:t>in English.</w:t>
      </w:r>
    </w:p>
    <w:p w14:paraId="5D648B2C" w14:textId="77777777" w:rsidR="00A652C1" w:rsidRPr="00A652C1" w:rsidRDefault="00A652C1" w:rsidP="00ED2B1F">
      <w:pPr>
        <w:rPr>
          <w:rFonts w:ascii="Times New Roman" w:hAnsi="Times New Roman" w:cs="Times New Roman"/>
        </w:rPr>
      </w:pPr>
    </w:p>
    <w:p w14:paraId="4F029203" w14:textId="68541331" w:rsidR="000009DC" w:rsidRPr="00FB2843" w:rsidRDefault="000009DC" w:rsidP="00ED2B1F">
      <w:pPr>
        <w:rPr>
          <w:rFonts w:ascii="Times New Roman" w:hAnsi="Times New Roman" w:cs="Times New Roman"/>
          <w:u w:val="single"/>
        </w:rPr>
      </w:pPr>
      <w:r w:rsidRPr="00FB2843">
        <w:rPr>
          <w:rFonts w:ascii="Times New Roman" w:hAnsi="Times New Roman" w:cs="Times New Roman"/>
          <w:u w:val="single"/>
        </w:rPr>
        <w:t>Pubmed</w:t>
      </w:r>
    </w:p>
    <w:p w14:paraId="1C0EA517" w14:textId="77777777" w:rsidR="000009DC" w:rsidRPr="00FB2843" w:rsidRDefault="000009DC" w:rsidP="00ED2B1F">
      <w:pPr>
        <w:rPr>
          <w:rFonts w:ascii="Times New Roman" w:hAnsi="Times New Roman" w:cs="Times New Roman"/>
        </w:rPr>
      </w:pPr>
    </w:p>
    <w:p w14:paraId="03C58CB4" w14:textId="6E9CCD22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"Developmental Dysplasia of the Hip"[Mesh]  OR "Hip Dislocation, Congenital"[Mesh] OR ((hip[tiab] OR hips[tiab] OR acetabul*[tiab]) AND (dysplas*[tiab] OR dislocat*[tiab] OR subluxat*[tiab] OR instab*[tiab]) AND (congenit*[tiab] OR development*[tiab] OR neonatal[tiab] OR residual[tiab])) OR DDH[tiab] OR "developmental dysplasia of the hip"[tiab] OR "residual acetabular dysplasia"[tiab] OR "residual dysplasia"[tiab] OR "neonatal hip instability"[tiab]</w:t>
      </w:r>
    </w:p>
    <w:p w14:paraId="0254E228" w14:textId="594803AE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AND</w:t>
      </w:r>
    </w:p>
    <w:p w14:paraId="06DF6A10" w14:textId="39D20084" w:rsidR="000009DC" w:rsidRPr="00FB2843" w:rsidRDefault="00FB2843" w:rsidP="00ED2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009DC" w:rsidRPr="00FB2843">
        <w:rPr>
          <w:rFonts w:ascii="Times New Roman" w:hAnsi="Times New Roman" w:cs="Times New Roman"/>
        </w:rPr>
        <w:t>"Breech Presentation"[Mesh] OR breech[tiab] OR "breech birth"[tiab] OR "breech presentation"[tiab] OR "Heredity"[Mesh] OR "Family Characteristics"[Mesh] OR "family history"[tiab] OR "first-degree"[tiab]</w:t>
      </w:r>
      <w:r>
        <w:rPr>
          <w:rFonts w:ascii="Times New Roman" w:hAnsi="Times New Roman" w:cs="Times New Roman"/>
        </w:rPr>
        <w:t>)</w:t>
      </w:r>
    </w:p>
    <w:p w14:paraId="1B8005D7" w14:textId="5E63ADFB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AND</w:t>
      </w:r>
    </w:p>
    <w:p w14:paraId="0A57D845" w14:textId="3EF2ED3A" w:rsidR="000009DC" w:rsidRPr="00FB2843" w:rsidRDefault="00FB2843" w:rsidP="00ED2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009DC" w:rsidRPr="00FB2843">
        <w:rPr>
          <w:rFonts w:ascii="Times New Roman" w:hAnsi="Times New Roman" w:cs="Times New Roman"/>
        </w:rPr>
        <w:t>"Ultrasonography"[Mesh] OR ultrasound[tiab] OR ultrason*[tiab] OR sonograph*[tiab] OR echogra*[tiab] OR graf[tiab]</w:t>
      </w:r>
      <w:r>
        <w:rPr>
          <w:rFonts w:ascii="Times New Roman" w:hAnsi="Times New Roman" w:cs="Times New Roman"/>
        </w:rPr>
        <w:t>)</w:t>
      </w:r>
    </w:p>
    <w:p w14:paraId="7FC8DC07" w14:textId="5B043D51" w:rsidR="000009DC" w:rsidRPr="00FB2843" w:rsidRDefault="000009DC" w:rsidP="00ED2B1F">
      <w:pPr>
        <w:rPr>
          <w:rFonts w:ascii="Times New Roman" w:hAnsi="Times New Roman" w:cs="Times New Roman"/>
          <w:b/>
          <w:bCs/>
        </w:rPr>
      </w:pPr>
    </w:p>
    <w:p w14:paraId="68ECAF0C" w14:textId="77777777" w:rsidR="00FB2843" w:rsidRPr="00FB2843" w:rsidRDefault="000009DC" w:rsidP="00ED2B1F">
      <w:pPr>
        <w:rPr>
          <w:rFonts w:ascii="Times New Roman" w:hAnsi="Times New Roman" w:cs="Times New Roman"/>
          <w:b/>
          <w:bCs/>
          <w:u w:val="single"/>
        </w:rPr>
      </w:pPr>
      <w:r w:rsidRPr="00FB2843">
        <w:rPr>
          <w:rFonts w:ascii="Times New Roman" w:hAnsi="Times New Roman" w:cs="Times New Roman"/>
          <w:u w:val="single"/>
        </w:rPr>
        <w:t>Embase</w:t>
      </w:r>
    </w:p>
    <w:p w14:paraId="38E82248" w14:textId="5BB925D1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br/>
        <w:t>('hip dysplasia'/exp OR 'hip dislocation'/exp</w:t>
      </w:r>
      <w:r w:rsidR="00FB2843" w:rsidRPr="00FB2843">
        <w:rPr>
          <w:rFonts w:ascii="Times New Roman" w:hAnsi="Times New Roman" w:cs="Times New Roman"/>
        </w:rPr>
        <w:t xml:space="preserve"> </w:t>
      </w:r>
      <w:r w:rsidRPr="00FB2843">
        <w:rPr>
          <w:rFonts w:ascii="Times New Roman" w:hAnsi="Times New Roman" w:cs="Times New Roman"/>
        </w:rPr>
        <w:t>OR ((hip OR hips OR acetabul*) NEAR/3</w:t>
      </w:r>
      <w:r w:rsidR="00FB2843" w:rsidRPr="00FB2843">
        <w:rPr>
          <w:rFonts w:ascii="Times New Roman" w:hAnsi="Times New Roman" w:cs="Times New Roman"/>
        </w:rPr>
        <w:t xml:space="preserve"> </w:t>
      </w:r>
      <w:r w:rsidRPr="00FB2843">
        <w:rPr>
          <w:rFonts w:ascii="Times New Roman" w:hAnsi="Times New Roman" w:cs="Times New Roman"/>
        </w:rPr>
        <w:t>(dysplas* OR dislocat* OR subluxat* OR instab*) NEAR/3 (congenit* OR development* OR neonatal OR residual)):ti,ab,kw OR (DDH OR "developmental dysplasia of the hip" OR "residual acetabular dysplasia" OR "residual dysplasia" OR "neonatal hip instability"):ti,ab,kw)</w:t>
      </w:r>
    </w:p>
    <w:p w14:paraId="3C77E9EA" w14:textId="77777777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AND</w:t>
      </w:r>
    </w:p>
    <w:p w14:paraId="0E3D5328" w14:textId="49EF370B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('breech presentation'/exp OR (breech NEAR/2 (birth OR presentation)):ti,ab,kw OR 'heredity'/exp OR 'family history'/exp</w:t>
      </w:r>
      <w:r w:rsidR="00FB2843" w:rsidRPr="00FB2843">
        <w:rPr>
          <w:rFonts w:ascii="Times New Roman" w:hAnsi="Times New Roman" w:cs="Times New Roman"/>
        </w:rPr>
        <w:t xml:space="preserve"> </w:t>
      </w:r>
      <w:r w:rsidRPr="00FB2843">
        <w:rPr>
          <w:rFonts w:ascii="Times New Roman" w:hAnsi="Times New Roman" w:cs="Times New Roman"/>
        </w:rPr>
        <w:t>OR ("family history" OR first-degree):ti,ab,kw)</w:t>
      </w:r>
    </w:p>
    <w:p w14:paraId="61ABDCC0" w14:textId="77777777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AND</w:t>
      </w:r>
    </w:p>
    <w:p w14:paraId="1E9A57C8" w14:textId="7383BEF3" w:rsidR="000009DC" w:rsidRPr="00FB2843" w:rsidRDefault="000009DC" w:rsidP="00ED2B1F">
      <w:pPr>
        <w:rPr>
          <w:rFonts w:ascii="Times New Roman" w:hAnsi="Times New Roman" w:cs="Times New Roman"/>
        </w:rPr>
      </w:pPr>
      <w:r w:rsidRPr="00FB2843">
        <w:rPr>
          <w:rFonts w:ascii="Times New Roman" w:hAnsi="Times New Roman" w:cs="Times New Roman"/>
        </w:rPr>
        <w:t>('ultrasonography'/exp OR (ultrasound OR ultrason* OR sonograph* OR echogra* OR graf):ti,ab,kw)</w:t>
      </w:r>
    </w:p>
    <w:p w14:paraId="1638CBA2" w14:textId="77777777" w:rsidR="00FB2843" w:rsidRDefault="00FB2843" w:rsidP="00ED2B1F">
      <w:pPr>
        <w:rPr>
          <w:rFonts w:ascii="Times New Roman" w:hAnsi="Times New Roman" w:cs="Times New Roman"/>
          <w:b/>
          <w:bCs/>
        </w:rPr>
      </w:pPr>
    </w:p>
    <w:p w14:paraId="0479F7C1" w14:textId="77777777" w:rsidR="00843125" w:rsidRDefault="000009DC" w:rsidP="00ED2B1F">
      <w:pPr>
        <w:rPr>
          <w:rFonts w:ascii="Times New Roman" w:hAnsi="Times New Roman" w:cs="Times New Roman"/>
          <w:b/>
          <w:bCs/>
        </w:rPr>
      </w:pPr>
      <w:r w:rsidRPr="00FB2843">
        <w:rPr>
          <w:rFonts w:ascii="Times New Roman" w:hAnsi="Times New Roman" w:cs="Times New Roman"/>
          <w:u w:val="single"/>
        </w:rPr>
        <w:t>Cochran</w:t>
      </w:r>
      <w:r w:rsidR="00FB2843" w:rsidRPr="00FB2843">
        <w:rPr>
          <w:rFonts w:ascii="Times New Roman" w:hAnsi="Times New Roman" w:cs="Times New Roman"/>
          <w:u w:val="single"/>
        </w:rPr>
        <w:t>e</w:t>
      </w:r>
    </w:p>
    <w:p w14:paraId="7E1FAE5A" w14:textId="77777777" w:rsidR="00843125" w:rsidRDefault="00843125" w:rsidP="00ED2B1F">
      <w:pPr>
        <w:rPr>
          <w:rFonts w:ascii="Times New Roman" w:hAnsi="Times New Roman" w:cs="Times New Roman"/>
          <w:b/>
          <w:bCs/>
        </w:rPr>
      </w:pPr>
    </w:p>
    <w:p w14:paraId="44425A3E" w14:textId="56E716C1" w:rsidR="00843125" w:rsidRPr="00843125" w:rsidRDefault="00843125" w:rsidP="00ED2B1F">
      <w:pPr>
        <w:rPr>
          <w:rFonts w:ascii="Times New Roman" w:hAnsi="Times New Roman" w:cs="Times New Roman"/>
          <w:b/>
          <w:bCs/>
        </w:rPr>
      </w:pPr>
      <w:r w:rsidRPr="00843125">
        <w:rPr>
          <w:rFonts w:ascii="Times New Roman" w:hAnsi="Times New Roman" w:cs="Times New Roman"/>
        </w:rPr>
        <w:t>[mh "Developmental Dysplasia of the Hip"]</w:t>
      </w:r>
      <w:r>
        <w:rPr>
          <w:rFonts w:ascii="Times New Roman" w:hAnsi="Times New Roman" w:cs="Times New Roman"/>
          <w:b/>
          <w:bCs/>
        </w:rPr>
        <w:t xml:space="preserve"> </w:t>
      </w:r>
      <w:r w:rsidRPr="00843125">
        <w:rPr>
          <w:rFonts w:ascii="Times New Roman" w:hAnsi="Times New Roman" w:cs="Times New Roman"/>
        </w:rPr>
        <w:t>OR [mh "Hip Dislocation, Congenital"]</w:t>
      </w:r>
      <w:r>
        <w:rPr>
          <w:rFonts w:ascii="Times New Roman" w:hAnsi="Times New Roman" w:cs="Times New Roman"/>
          <w:b/>
          <w:bCs/>
        </w:rPr>
        <w:t xml:space="preserve"> </w:t>
      </w:r>
      <w:r w:rsidRPr="00843125">
        <w:rPr>
          <w:rFonts w:ascii="Times New Roman" w:hAnsi="Times New Roman" w:cs="Times New Roman"/>
        </w:rPr>
        <w:t>OR ("DDH" OR "developmental dysplasia of the hip"):ti,ab,kw</w:t>
      </w:r>
      <w:r>
        <w:rPr>
          <w:rFonts w:ascii="Times New Roman" w:hAnsi="Times New Roman" w:cs="Times New Roman"/>
          <w:b/>
          <w:bCs/>
        </w:rPr>
        <w:t xml:space="preserve"> </w:t>
      </w:r>
      <w:r w:rsidRPr="00843125">
        <w:rPr>
          <w:rFonts w:ascii="Times New Roman" w:hAnsi="Times New Roman" w:cs="Times New Roman"/>
        </w:rPr>
        <w:t>OR (hip:ti,ab,kw NEAR/3 (dysplas* OR dislocat* OR subluxat* OR instab*):ti,ab,kw)</w:t>
      </w:r>
    </w:p>
    <w:p w14:paraId="6D8A6CFF" w14:textId="77777777" w:rsidR="00843125" w:rsidRDefault="00843125" w:rsidP="00ED2B1F">
      <w:pPr>
        <w:rPr>
          <w:rFonts w:ascii="Times New Roman" w:hAnsi="Times New Roman" w:cs="Times New Roman"/>
        </w:rPr>
      </w:pPr>
      <w:r w:rsidRPr="00843125">
        <w:rPr>
          <w:rFonts w:ascii="Times New Roman" w:hAnsi="Times New Roman" w:cs="Times New Roman"/>
        </w:rPr>
        <w:t>AND</w:t>
      </w:r>
    </w:p>
    <w:p w14:paraId="2A715D67" w14:textId="2C0022D7" w:rsidR="00843125" w:rsidRPr="00843125" w:rsidRDefault="00843125" w:rsidP="00ED2B1F">
      <w:pPr>
        <w:rPr>
          <w:rFonts w:ascii="Times New Roman" w:hAnsi="Times New Roman" w:cs="Times New Roman"/>
        </w:rPr>
      </w:pPr>
      <w:r w:rsidRPr="00843125">
        <w:rPr>
          <w:rFonts w:ascii="Times New Roman" w:hAnsi="Times New Roman" w:cs="Times New Roman"/>
        </w:rPr>
        <w:t>[mh "Breech Presentation"]</w:t>
      </w:r>
      <w:r>
        <w:rPr>
          <w:rFonts w:ascii="Times New Roman" w:hAnsi="Times New Roman" w:cs="Times New Roman"/>
        </w:rPr>
        <w:t xml:space="preserve"> </w:t>
      </w:r>
      <w:r w:rsidRPr="00843125">
        <w:rPr>
          <w:rFonts w:ascii="Times New Roman" w:hAnsi="Times New Roman" w:cs="Times New Roman"/>
        </w:rPr>
        <w:t>OR (breech:ti,ab,kw NEAR/2 (birth OR presentation):ti,ab,kw)</w:t>
      </w:r>
      <w:r>
        <w:rPr>
          <w:rFonts w:ascii="Times New Roman" w:hAnsi="Times New Roman" w:cs="Times New Roman"/>
        </w:rPr>
        <w:t xml:space="preserve"> </w:t>
      </w:r>
      <w:r w:rsidRPr="00843125">
        <w:rPr>
          <w:rFonts w:ascii="Times New Roman" w:hAnsi="Times New Roman" w:cs="Times New Roman"/>
        </w:rPr>
        <w:t>OR [mh "Heredity"]</w:t>
      </w:r>
      <w:r>
        <w:rPr>
          <w:rFonts w:ascii="Times New Roman" w:hAnsi="Times New Roman" w:cs="Times New Roman"/>
        </w:rPr>
        <w:t xml:space="preserve"> </w:t>
      </w:r>
      <w:r w:rsidRPr="00843125">
        <w:rPr>
          <w:rFonts w:ascii="Times New Roman" w:hAnsi="Times New Roman" w:cs="Times New Roman"/>
        </w:rPr>
        <w:t>OR ("family history" OR "first-degree" OR "first degree"):ti,ab,kw</w:t>
      </w:r>
    </w:p>
    <w:p w14:paraId="5A18F87B" w14:textId="77777777" w:rsidR="00843125" w:rsidRPr="00843125" w:rsidRDefault="00843125" w:rsidP="00ED2B1F">
      <w:pPr>
        <w:rPr>
          <w:rFonts w:ascii="Times New Roman" w:hAnsi="Times New Roman" w:cs="Times New Roman"/>
        </w:rPr>
      </w:pPr>
      <w:r w:rsidRPr="00843125">
        <w:rPr>
          <w:rFonts w:ascii="Times New Roman" w:hAnsi="Times New Roman" w:cs="Times New Roman"/>
        </w:rPr>
        <w:t>AND</w:t>
      </w:r>
    </w:p>
    <w:p w14:paraId="75BEF357" w14:textId="797C580A" w:rsidR="00601B4F" w:rsidRPr="00FB2843" w:rsidRDefault="00843125" w:rsidP="00ED2B1F">
      <w:pPr>
        <w:rPr>
          <w:rFonts w:ascii="Times New Roman" w:hAnsi="Times New Roman" w:cs="Times New Roman"/>
        </w:rPr>
      </w:pPr>
      <w:r w:rsidRPr="00843125">
        <w:rPr>
          <w:rFonts w:ascii="Times New Roman" w:hAnsi="Times New Roman" w:cs="Times New Roman"/>
        </w:rPr>
        <w:t>[mh "Ultrasonography"]</w:t>
      </w:r>
      <w:r>
        <w:rPr>
          <w:rFonts w:ascii="Times New Roman" w:hAnsi="Times New Roman" w:cs="Times New Roman"/>
        </w:rPr>
        <w:t xml:space="preserve"> </w:t>
      </w:r>
      <w:r w:rsidRPr="00843125">
        <w:rPr>
          <w:rFonts w:ascii="Times New Roman" w:hAnsi="Times New Roman" w:cs="Times New Roman"/>
        </w:rPr>
        <w:t>OR (ultrasound OR ultrason* OR sonograph* OR echogra* OR graf):ti,ab,kw</w:t>
      </w:r>
    </w:p>
    <w:sectPr w:rsidR="00601B4F" w:rsidRPr="00FB2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DC"/>
    <w:rsid w:val="00000812"/>
    <w:rsid w:val="000009DC"/>
    <w:rsid w:val="00013675"/>
    <w:rsid w:val="0002617B"/>
    <w:rsid w:val="0005376D"/>
    <w:rsid w:val="0006127D"/>
    <w:rsid w:val="00072AA6"/>
    <w:rsid w:val="000734A3"/>
    <w:rsid w:val="00077968"/>
    <w:rsid w:val="000970CE"/>
    <w:rsid w:val="0009798F"/>
    <w:rsid w:val="000C19AF"/>
    <w:rsid w:val="001042E9"/>
    <w:rsid w:val="00121986"/>
    <w:rsid w:val="00126080"/>
    <w:rsid w:val="00140BB1"/>
    <w:rsid w:val="00182FAA"/>
    <w:rsid w:val="00195E2D"/>
    <w:rsid w:val="001C430F"/>
    <w:rsid w:val="001C4D6D"/>
    <w:rsid w:val="001C575D"/>
    <w:rsid w:val="001E2579"/>
    <w:rsid w:val="001E5AEC"/>
    <w:rsid w:val="00224C03"/>
    <w:rsid w:val="0023051E"/>
    <w:rsid w:val="00234D10"/>
    <w:rsid w:val="002419BD"/>
    <w:rsid w:val="00244D2F"/>
    <w:rsid w:val="00253344"/>
    <w:rsid w:val="00270627"/>
    <w:rsid w:val="002854AF"/>
    <w:rsid w:val="00287F80"/>
    <w:rsid w:val="002908D8"/>
    <w:rsid w:val="00294532"/>
    <w:rsid w:val="002B1102"/>
    <w:rsid w:val="002C5D44"/>
    <w:rsid w:val="002F671C"/>
    <w:rsid w:val="0032240E"/>
    <w:rsid w:val="0035749F"/>
    <w:rsid w:val="00357FEE"/>
    <w:rsid w:val="00376A00"/>
    <w:rsid w:val="003A229E"/>
    <w:rsid w:val="003B3F9F"/>
    <w:rsid w:val="003C2110"/>
    <w:rsid w:val="003C525F"/>
    <w:rsid w:val="003D39EA"/>
    <w:rsid w:val="003E5F6B"/>
    <w:rsid w:val="003F6F45"/>
    <w:rsid w:val="00410924"/>
    <w:rsid w:val="00425ABA"/>
    <w:rsid w:val="004274A2"/>
    <w:rsid w:val="004312C3"/>
    <w:rsid w:val="00431530"/>
    <w:rsid w:val="00454AAF"/>
    <w:rsid w:val="00471E6F"/>
    <w:rsid w:val="00496599"/>
    <w:rsid w:val="004C26A9"/>
    <w:rsid w:val="004C3C18"/>
    <w:rsid w:val="004C719E"/>
    <w:rsid w:val="004E45C9"/>
    <w:rsid w:val="0051588D"/>
    <w:rsid w:val="00535D5F"/>
    <w:rsid w:val="0055304C"/>
    <w:rsid w:val="005613EC"/>
    <w:rsid w:val="005804F3"/>
    <w:rsid w:val="005809B8"/>
    <w:rsid w:val="00591420"/>
    <w:rsid w:val="005B7121"/>
    <w:rsid w:val="00601B4F"/>
    <w:rsid w:val="00633D36"/>
    <w:rsid w:val="00650E53"/>
    <w:rsid w:val="006659EB"/>
    <w:rsid w:val="006710AF"/>
    <w:rsid w:val="0067119D"/>
    <w:rsid w:val="00685919"/>
    <w:rsid w:val="006B013A"/>
    <w:rsid w:val="006C4406"/>
    <w:rsid w:val="006D580F"/>
    <w:rsid w:val="006F470E"/>
    <w:rsid w:val="00704046"/>
    <w:rsid w:val="00712E31"/>
    <w:rsid w:val="00721C0F"/>
    <w:rsid w:val="00734C1C"/>
    <w:rsid w:val="00750673"/>
    <w:rsid w:val="00752EA9"/>
    <w:rsid w:val="00761E7F"/>
    <w:rsid w:val="00772203"/>
    <w:rsid w:val="00784330"/>
    <w:rsid w:val="007A0387"/>
    <w:rsid w:val="007A3696"/>
    <w:rsid w:val="00804490"/>
    <w:rsid w:val="00817CA5"/>
    <w:rsid w:val="00832206"/>
    <w:rsid w:val="00840FD6"/>
    <w:rsid w:val="00842ECA"/>
    <w:rsid w:val="00843125"/>
    <w:rsid w:val="00843C6E"/>
    <w:rsid w:val="00854156"/>
    <w:rsid w:val="008A60D7"/>
    <w:rsid w:val="008B6E92"/>
    <w:rsid w:val="008C790D"/>
    <w:rsid w:val="008F3D7C"/>
    <w:rsid w:val="009045DE"/>
    <w:rsid w:val="00933A09"/>
    <w:rsid w:val="00940A7D"/>
    <w:rsid w:val="00957C56"/>
    <w:rsid w:val="00967CFE"/>
    <w:rsid w:val="00971A6D"/>
    <w:rsid w:val="00980997"/>
    <w:rsid w:val="009D3FFF"/>
    <w:rsid w:val="009D5634"/>
    <w:rsid w:val="009F084C"/>
    <w:rsid w:val="00A013D3"/>
    <w:rsid w:val="00A23B16"/>
    <w:rsid w:val="00A442F1"/>
    <w:rsid w:val="00A47AC2"/>
    <w:rsid w:val="00A54A98"/>
    <w:rsid w:val="00A652C1"/>
    <w:rsid w:val="00A663BB"/>
    <w:rsid w:val="00A86CC9"/>
    <w:rsid w:val="00A942B0"/>
    <w:rsid w:val="00AE172B"/>
    <w:rsid w:val="00AF23DF"/>
    <w:rsid w:val="00B35FBD"/>
    <w:rsid w:val="00B50406"/>
    <w:rsid w:val="00B578B0"/>
    <w:rsid w:val="00B60335"/>
    <w:rsid w:val="00B6369A"/>
    <w:rsid w:val="00B85DE3"/>
    <w:rsid w:val="00B96726"/>
    <w:rsid w:val="00BB3ABB"/>
    <w:rsid w:val="00BC1130"/>
    <w:rsid w:val="00BC271B"/>
    <w:rsid w:val="00BE0CBA"/>
    <w:rsid w:val="00C019A1"/>
    <w:rsid w:val="00C05975"/>
    <w:rsid w:val="00C26480"/>
    <w:rsid w:val="00C54615"/>
    <w:rsid w:val="00C71087"/>
    <w:rsid w:val="00C72C8B"/>
    <w:rsid w:val="00C82035"/>
    <w:rsid w:val="00C90670"/>
    <w:rsid w:val="00C945BB"/>
    <w:rsid w:val="00CB1B49"/>
    <w:rsid w:val="00CC3C33"/>
    <w:rsid w:val="00CD05FB"/>
    <w:rsid w:val="00CD27B4"/>
    <w:rsid w:val="00CD505B"/>
    <w:rsid w:val="00D03951"/>
    <w:rsid w:val="00D372D5"/>
    <w:rsid w:val="00D46DE7"/>
    <w:rsid w:val="00D54DA7"/>
    <w:rsid w:val="00D62759"/>
    <w:rsid w:val="00D74DAA"/>
    <w:rsid w:val="00D83361"/>
    <w:rsid w:val="00DA3456"/>
    <w:rsid w:val="00DA4883"/>
    <w:rsid w:val="00DB2F6C"/>
    <w:rsid w:val="00E1420A"/>
    <w:rsid w:val="00E27CEA"/>
    <w:rsid w:val="00E5380F"/>
    <w:rsid w:val="00E6596B"/>
    <w:rsid w:val="00E75B91"/>
    <w:rsid w:val="00E81191"/>
    <w:rsid w:val="00EA16D4"/>
    <w:rsid w:val="00ED2B1F"/>
    <w:rsid w:val="00EE09B5"/>
    <w:rsid w:val="00EF134B"/>
    <w:rsid w:val="00F1370A"/>
    <w:rsid w:val="00F22F0E"/>
    <w:rsid w:val="00F27E09"/>
    <w:rsid w:val="00F462D9"/>
    <w:rsid w:val="00F5515C"/>
    <w:rsid w:val="00F65CD5"/>
    <w:rsid w:val="00F94CA8"/>
    <w:rsid w:val="00FB1DDE"/>
    <w:rsid w:val="00FB2843"/>
    <w:rsid w:val="00FD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CF7F3"/>
  <w15:chartTrackingRefBased/>
  <w15:docId w15:val="{46BDA11D-0532-854C-9DAD-D41904EE0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9DC"/>
  </w:style>
  <w:style w:type="paragraph" w:styleId="Heading1">
    <w:name w:val="heading 1"/>
    <w:basedOn w:val="Normal"/>
    <w:next w:val="Normal"/>
    <w:link w:val="Heading1Char"/>
    <w:uiPriority w:val="9"/>
    <w:qFormat/>
    <w:rsid w:val="00000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9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9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9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9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9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9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9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9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Ali Lakdawala</dc:creator>
  <cp:keywords/>
  <dc:description/>
  <cp:lastModifiedBy>Yashvi Verma</cp:lastModifiedBy>
  <cp:revision>6</cp:revision>
  <dcterms:created xsi:type="dcterms:W3CDTF">2026-01-02T23:26:00Z</dcterms:created>
  <dcterms:modified xsi:type="dcterms:W3CDTF">2026-01-30T04:56:00Z</dcterms:modified>
</cp:coreProperties>
</file>